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41875" w14:textId="265F982D" w:rsidR="008E1E09" w:rsidRPr="00841741" w:rsidRDefault="001B50D2">
      <w:r w:rsidRPr="00841741">
        <w:rPr>
          <w:noProof/>
          <w:lang w:eastAsia="en-IN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5DAED8" wp14:editId="26EFE9A5">
                <wp:simplePos x="0" y="0"/>
                <wp:positionH relativeFrom="column">
                  <wp:posOffset>4820356</wp:posOffset>
                </wp:positionH>
                <wp:positionV relativeFrom="paragraph">
                  <wp:posOffset>282222</wp:posOffset>
                </wp:positionV>
                <wp:extent cx="710636" cy="555171"/>
                <wp:effectExtent l="0" t="0" r="635" b="38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636" cy="55517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1836AF" w14:textId="04F43342" w:rsidR="001B50D2" w:rsidRDefault="007F001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GPR</w:t>
                            </w:r>
                          </w:p>
                          <w:p w14:paraId="7E8A0685" w14:textId="77777777" w:rsidR="00077243" w:rsidRPr="00077243" w:rsidRDefault="00077243">
                            <w:pPr>
                              <w:rPr>
                                <w:b/>
                                <w:bCs/>
                                <w:sz w:val="8"/>
                                <w:szCs w:val="11"/>
                                <w:lang w:val="en-US"/>
                              </w:rPr>
                            </w:pPr>
                          </w:p>
                          <w:p w14:paraId="3EB6B7BC" w14:textId="582C4A85" w:rsidR="001B50D2" w:rsidRPr="00077243" w:rsidRDefault="007F001B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EP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 w14:anchorId="3C5DAED8">
                <v:stroke joinstyle="miter"/>
                <v:path gradientshapeok="t" o:connecttype="rect"/>
              </v:shapetype>
              <v:shape id="Text Box 2" style="position:absolute;margin-left:379.55pt;margin-top:22.2pt;width:55.95pt;height:4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12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">
                <v:textbox inset="0">
                  <w:txbxContent>
                    <w:p w:rsidR="001B50D2" w:rsidRDefault="007F001B" w14:paraId="401836AF" w14:textId="04F43342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PGPR</w:t>
                      </w:r>
                    </w:p>
                    <w:p w:rsidRPr="00077243" w:rsidR="00077243" w:rsidRDefault="00077243" w14:paraId="7E8A0685" w14:textId="77777777">
                      <w:pPr>
                        <w:rPr>
                          <w:b/>
                          <w:bCs/>
                          <w:sz w:val="8"/>
                          <w:szCs w:val="11"/>
                          <w:lang w:val="en-US"/>
                        </w:rPr>
                      </w:pPr>
                    </w:p>
                    <w:p w:rsidRPr="00077243" w:rsidR="001B50D2" w:rsidRDefault="007F001B" w14:paraId="3EB6B7BC" w14:textId="582C4A85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>EPP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873567" w:rsidRPr="00841741">
        <w:rPr>
          <w:noProof/>
          <w:lang w:eastAsia="en-IN" w:bidi="ar-SA"/>
        </w:rPr>
        <w:drawing>
          <wp:inline distT="0" distB="0" distL="0" distR="0" wp14:anchorId="5D45AEF0" wp14:editId="1D085FF3">
            <wp:extent cx="5760000" cy="703613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6814" r="27136"/>
                    <a:stretch/>
                  </pic:blipFill>
                  <pic:spPr bwMode="auto">
                    <a:xfrm>
                      <a:off x="0" y="0"/>
                      <a:ext cx="5760000" cy="7036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582AA0F" w14:textId="20C2B5AD" w:rsidR="00873567" w:rsidRPr="00841741" w:rsidRDefault="00873567"/>
    <w:p w14:paraId="68C07879" w14:textId="2DE42236" w:rsidR="00873567" w:rsidRPr="00873567" w:rsidRDefault="0015282A" w:rsidP="00873567">
      <w:pPr>
        <w:jc w:val="center"/>
        <w:rPr>
          <w:lang w:val="en-US"/>
        </w:rPr>
      </w:pPr>
      <w:r w:rsidRPr="00841741">
        <w:rPr>
          <w:b/>
          <w:bCs/>
          <w:lang w:val="en-US"/>
        </w:rPr>
        <w:t>Supplementary Figure S4</w:t>
      </w:r>
      <w:r w:rsidR="00873567" w:rsidRPr="00841741">
        <w:rPr>
          <w:b/>
          <w:bCs/>
          <w:lang w:val="en-US"/>
        </w:rPr>
        <w:t xml:space="preserve">: Distribution of the number of non-optional evidence for </w:t>
      </w:r>
      <w:r w:rsidR="59ABB572" w:rsidRPr="00841741">
        <w:rPr>
          <w:b/>
          <w:bCs/>
          <w:lang w:val="en-US"/>
        </w:rPr>
        <w:t xml:space="preserve">(a) </w:t>
      </w:r>
      <w:r w:rsidR="00873567" w:rsidRPr="00841741">
        <w:rPr>
          <w:b/>
          <w:bCs/>
          <w:lang w:val="en-US"/>
        </w:rPr>
        <w:t>GenProp005</w:t>
      </w:r>
      <w:r w:rsidR="00FD36EE" w:rsidRPr="00841741">
        <w:rPr>
          <w:b/>
          <w:bCs/>
          <w:lang w:val="en-US"/>
        </w:rPr>
        <w:t>3</w:t>
      </w:r>
      <w:r w:rsidR="00873567" w:rsidRPr="00841741">
        <w:rPr>
          <w:b/>
          <w:bCs/>
          <w:lang w:val="en-US"/>
        </w:rPr>
        <w:t xml:space="preserve"> </w:t>
      </w:r>
      <w:r w:rsidR="008C1B3D" w:rsidRPr="00841741">
        <w:rPr>
          <w:b/>
          <w:bCs/>
          <w:lang w:val="en-US"/>
        </w:rPr>
        <w:t xml:space="preserve">(Type II secretion systems) </w:t>
      </w:r>
      <w:r w:rsidR="00873567" w:rsidRPr="00841741">
        <w:rPr>
          <w:b/>
          <w:bCs/>
          <w:lang w:val="en-US"/>
        </w:rPr>
        <w:t>and</w:t>
      </w:r>
      <w:r w:rsidR="20130C19" w:rsidRPr="00841741">
        <w:rPr>
          <w:b/>
          <w:bCs/>
          <w:lang w:val="en-US"/>
        </w:rPr>
        <w:t xml:space="preserve"> (b)</w:t>
      </w:r>
      <w:r w:rsidR="00873567" w:rsidRPr="00841741">
        <w:rPr>
          <w:b/>
          <w:bCs/>
          <w:lang w:val="en-US"/>
        </w:rPr>
        <w:t xml:space="preserve"> GenProp005</w:t>
      </w:r>
      <w:r w:rsidR="00FD36EE" w:rsidRPr="00841741">
        <w:rPr>
          <w:b/>
          <w:bCs/>
          <w:lang w:val="en-US"/>
        </w:rPr>
        <w:t>2</w:t>
      </w:r>
      <w:r w:rsidR="008C1B3D" w:rsidRPr="00841741">
        <w:rPr>
          <w:b/>
          <w:bCs/>
          <w:lang w:val="en-US"/>
        </w:rPr>
        <w:t xml:space="preserve"> (Type III secretion systems)</w:t>
      </w:r>
      <w:r w:rsidR="00873567" w:rsidRPr="00841741">
        <w:rPr>
          <w:b/>
          <w:bCs/>
          <w:lang w:val="en-US"/>
        </w:rPr>
        <w:t xml:space="preserve">. </w:t>
      </w:r>
      <w:r w:rsidR="000534A1" w:rsidRPr="00841741">
        <w:rPr>
          <w:lang w:val="en-US"/>
        </w:rPr>
        <w:t xml:space="preserve">Fraction of strains are on </w:t>
      </w:r>
      <w:r w:rsidR="00F646B4" w:rsidRPr="00841741">
        <w:rPr>
          <w:lang w:val="en-US"/>
        </w:rPr>
        <w:t>top,</w:t>
      </w:r>
      <w:r w:rsidR="000534A1" w:rsidRPr="00841741">
        <w:rPr>
          <w:lang w:val="en-US"/>
        </w:rPr>
        <w:t xml:space="preserve"> and the number of strains </w:t>
      </w:r>
      <w:r w:rsidR="00FD36EE" w:rsidRPr="00841741">
        <w:rPr>
          <w:lang w:val="en-US"/>
        </w:rPr>
        <w:t>is</w:t>
      </w:r>
      <w:r w:rsidR="000534A1" w:rsidRPr="00841741">
        <w:rPr>
          <w:lang w:val="en-US"/>
        </w:rPr>
        <w:t xml:space="preserve"> represented in the bracket.</w:t>
      </w:r>
    </w:p>
    <w:sectPr w:rsidR="00873567" w:rsidRPr="00873567" w:rsidSect="008417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567"/>
    <w:rsid w:val="000534A1"/>
    <w:rsid w:val="00077243"/>
    <w:rsid w:val="0015282A"/>
    <w:rsid w:val="001B50D2"/>
    <w:rsid w:val="00384F47"/>
    <w:rsid w:val="0039593F"/>
    <w:rsid w:val="00595E98"/>
    <w:rsid w:val="007F001B"/>
    <w:rsid w:val="00841741"/>
    <w:rsid w:val="00873567"/>
    <w:rsid w:val="008C1B3D"/>
    <w:rsid w:val="008E1E09"/>
    <w:rsid w:val="00931F0E"/>
    <w:rsid w:val="00B46B42"/>
    <w:rsid w:val="00ED2E5C"/>
    <w:rsid w:val="00F646B4"/>
    <w:rsid w:val="00FD36EE"/>
    <w:rsid w:val="0EFF5058"/>
    <w:rsid w:val="20130C19"/>
    <w:rsid w:val="234EDA6B"/>
    <w:rsid w:val="48821363"/>
    <w:rsid w:val="4C7A06F1"/>
    <w:rsid w:val="59ABB572"/>
    <w:rsid w:val="68D69DB4"/>
    <w:rsid w:val="6983D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CE16"/>
  <w15:chartTrackingRefBased/>
  <w15:docId w15:val="{5695D96D-A92B-7842-924A-D8EE47BF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IN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cheewin, Wasin</dc:creator>
  <cp:keywords/>
  <dc:description/>
  <cp:lastModifiedBy>Bhuvaneswari R.</cp:lastModifiedBy>
  <cp:revision>17</cp:revision>
  <dcterms:created xsi:type="dcterms:W3CDTF">2021-02-17T14:05:00Z</dcterms:created>
  <dcterms:modified xsi:type="dcterms:W3CDTF">2022-06-16T08:45:00Z</dcterms:modified>
</cp:coreProperties>
</file>